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B10" w:rsidRPr="00F01529" w:rsidRDefault="00C63016" w:rsidP="00172523">
      <w:pPr>
        <w:spacing w:line="360" w:lineRule="auto"/>
        <w:jc w:val="left"/>
        <w:rPr>
          <w:rFonts w:cstheme="minorHAnsi"/>
          <w:sz w:val="24"/>
          <w:szCs w:val="24"/>
        </w:rPr>
      </w:pPr>
      <w:proofErr w:type="gramStart"/>
      <w:r w:rsidRPr="00F01529">
        <w:rPr>
          <w:rStyle w:val="fontstyle01"/>
          <w:rFonts w:asciiTheme="minorHAnsi" w:hAnsiTheme="minorHAnsi" w:cstheme="minorHAnsi"/>
          <w:color w:val="auto"/>
          <w:sz w:val="24"/>
          <w:szCs w:val="24"/>
        </w:rPr>
        <w:t>Supplementary Table S</w:t>
      </w:r>
      <w:r w:rsidRPr="00F01529">
        <w:rPr>
          <w:rStyle w:val="fontstyle01"/>
          <w:rFonts w:asciiTheme="minorHAnsi" w:hAnsiTheme="minorHAnsi" w:cstheme="minorHAnsi"/>
          <w:sz w:val="24"/>
          <w:szCs w:val="24"/>
        </w:rPr>
        <w:t>6</w:t>
      </w:r>
      <w:r w:rsidR="006902A6" w:rsidRPr="00F01529">
        <w:rPr>
          <w:rFonts w:cstheme="minorHAnsi"/>
          <w:b/>
          <w:sz w:val="24"/>
          <w:szCs w:val="24"/>
        </w:rPr>
        <w:t>.</w:t>
      </w:r>
      <w:proofErr w:type="gramEnd"/>
      <w:r w:rsidR="006902A6" w:rsidRPr="00F01529">
        <w:rPr>
          <w:rFonts w:cstheme="minorHAnsi"/>
          <w:b/>
          <w:sz w:val="24"/>
          <w:szCs w:val="24"/>
        </w:rPr>
        <w:t xml:space="preserve"> </w:t>
      </w:r>
      <w:r w:rsidR="0038294E" w:rsidRPr="00F01529">
        <w:rPr>
          <w:rFonts w:cstheme="minorHAnsi"/>
          <w:sz w:val="24"/>
          <w:szCs w:val="24"/>
        </w:rPr>
        <w:t xml:space="preserve">Sequences of </w:t>
      </w:r>
      <w:r w:rsidR="00ED5ACA" w:rsidRPr="00F01529">
        <w:rPr>
          <w:rFonts w:cstheme="minorHAnsi"/>
          <w:sz w:val="24"/>
          <w:szCs w:val="24"/>
        </w:rPr>
        <w:t>s</w:t>
      </w:r>
      <w:r w:rsidR="00F41447" w:rsidRPr="00F01529">
        <w:rPr>
          <w:rFonts w:cstheme="minorHAnsi"/>
          <w:sz w:val="24"/>
          <w:szCs w:val="24"/>
        </w:rPr>
        <w:t xml:space="preserve">ynthesized </w:t>
      </w:r>
      <w:r w:rsidR="00ED5ACA" w:rsidRPr="00F01529">
        <w:rPr>
          <w:rFonts w:cstheme="minorHAnsi"/>
          <w:sz w:val="24"/>
          <w:szCs w:val="24"/>
        </w:rPr>
        <w:t>p</w:t>
      </w:r>
      <w:r w:rsidR="00186362" w:rsidRPr="00F01529">
        <w:rPr>
          <w:rFonts w:cstheme="minorHAnsi"/>
          <w:sz w:val="24"/>
          <w:szCs w:val="24"/>
        </w:rPr>
        <w:t>robe</w:t>
      </w:r>
      <w:r w:rsidR="003C181F" w:rsidRPr="00F01529">
        <w:rPr>
          <w:rFonts w:cstheme="minorHAnsi"/>
          <w:sz w:val="24"/>
          <w:szCs w:val="24"/>
        </w:rPr>
        <w:t>s</w:t>
      </w:r>
      <w:r w:rsidR="00186362" w:rsidRPr="00F01529">
        <w:rPr>
          <w:rFonts w:cstheme="minorHAnsi"/>
          <w:sz w:val="24"/>
          <w:szCs w:val="24"/>
        </w:rPr>
        <w:t xml:space="preserve">, </w:t>
      </w:r>
      <w:r w:rsidR="00235E68" w:rsidRPr="00F01529">
        <w:rPr>
          <w:rFonts w:cstheme="minorHAnsi"/>
          <w:sz w:val="24"/>
          <w:szCs w:val="24"/>
        </w:rPr>
        <w:t>siRNA</w:t>
      </w:r>
      <w:r w:rsidR="003C181F" w:rsidRPr="00F01529">
        <w:rPr>
          <w:rFonts w:cstheme="minorHAnsi"/>
          <w:sz w:val="24"/>
          <w:szCs w:val="24"/>
        </w:rPr>
        <w:t>s</w:t>
      </w:r>
      <w:r w:rsidR="00172523" w:rsidRPr="00F01529">
        <w:rPr>
          <w:rFonts w:cstheme="minorHAnsi"/>
          <w:sz w:val="24"/>
          <w:szCs w:val="24"/>
        </w:rPr>
        <w:t xml:space="preserve"> and </w:t>
      </w:r>
      <w:r w:rsidR="00ED5ACA" w:rsidRPr="00F01529">
        <w:rPr>
          <w:rFonts w:cstheme="minorHAnsi"/>
          <w:sz w:val="24"/>
          <w:szCs w:val="24"/>
        </w:rPr>
        <w:t>a</w:t>
      </w:r>
      <w:r w:rsidR="000E6A7D" w:rsidRPr="00F01529">
        <w:rPr>
          <w:rFonts w:cstheme="minorHAnsi"/>
          <w:sz w:val="24"/>
          <w:szCs w:val="24"/>
        </w:rPr>
        <w:t>gopi</w:t>
      </w:r>
      <w:r w:rsidR="00F01529" w:rsidRPr="00F01529">
        <w:rPr>
          <w:rFonts w:cstheme="minorHAnsi"/>
          <w:sz w:val="24"/>
          <w:szCs w:val="24"/>
        </w:rPr>
        <w:t>R-</w:t>
      </w:r>
      <w:r w:rsidR="000E6A7D" w:rsidRPr="00F01529">
        <w:rPr>
          <w:rFonts w:cstheme="minorHAnsi"/>
          <w:sz w:val="24"/>
          <w:szCs w:val="24"/>
        </w:rPr>
        <w:t>36712</w:t>
      </w:r>
      <w:r w:rsidR="00186362" w:rsidRPr="00F01529">
        <w:rPr>
          <w:rFonts w:cstheme="minorHAnsi"/>
          <w:sz w:val="24"/>
          <w:szCs w:val="24"/>
        </w:rPr>
        <w:t xml:space="preserve"> </w:t>
      </w:r>
      <w:r w:rsidR="00ED5ACA" w:rsidRPr="00F01529">
        <w:rPr>
          <w:rFonts w:cstheme="minorHAnsi"/>
          <w:sz w:val="24"/>
          <w:szCs w:val="24"/>
        </w:rPr>
        <w:t>u</w:t>
      </w:r>
      <w:r w:rsidR="00111162" w:rsidRPr="00F01529">
        <w:rPr>
          <w:rFonts w:cstheme="minorHAnsi"/>
          <w:sz w:val="24"/>
          <w:szCs w:val="24"/>
        </w:rPr>
        <w:t xml:space="preserve">sed in </w:t>
      </w:r>
      <w:r w:rsidR="00ED5ACA" w:rsidRPr="00F01529">
        <w:rPr>
          <w:rFonts w:cstheme="minorHAnsi"/>
          <w:sz w:val="24"/>
          <w:szCs w:val="24"/>
        </w:rPr>
        <w:t>t</w:t>
      </w:r>
      <w:r w:rsidR="00111162" w:rsidRPr="00F01529">
        <w:rPr>
          <w:rFonts w:cstheme="minorHAnsi"/>
          <w:sz w:val="24"/>
          <w:szCs w:val="24"/>
        </w:rPr>
        <w:t xml:space="preserve">his </w:t>
      </w:r>
      <w:r w:rsidR="00ED5ACA" w:rsidRPr="00F01529">
        <w:rPr>
          <w:rFonts w:cstheme="minorHAnsi"/>
          <w:sz w:val="24"/>
          <w:szCs w:val="24"/>
        </w:rPr>
        <w:t>s</w:t>
      </w:r>
      <w:r w:rsidR="00111162" w:rsidRPr="00F01529">
        <w:rPr>
          <w:rFonts w:cstheme="minorHAnsi"/>
          <w:sz w:val="24"/>
          <w:szCs w:val="24"/>
        </w:rPr>
        <w:t>tudy</w:t>
      </w:r>
    </w:p>
    <w:tbl>
      <w:tblPr>
        <w:tblStyle w:val="a3"/>
        <w:tblW w:w="9386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138"/>
        <w:gridCol w:w="6248"/>
      </w:tblGrid>
      <w:tr w:rsidR="00253505" w:rsidRPr="00F01529" w:rsidTr="00CA3BCA">
        <w:trPr>
          <w:trHeight w:val="100"/>
          <w:jc w:val="center"/>
        </w:trPr>
        <w:tc>
          <w:tcPr>
            <w:tcW w:w="9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505" w:rsidRPr="00F01529" w:rsidRDefault="00253505" w:rsidP="00CA3BCA">
            <w:pPr>
              <w:spacing w:line="300" w:lineRule="auto"/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Probe used for Northern blot</w:t>
            </w:r>
            <w:r w:rsidR="00172523" w:rsidRPr="00F01529">
              <w:rPr>
                <w:rFonts w:cstheme="minorHAnsi"/>
                <w:sz w:val="24"/>
                <w:szCs w:val="24"/>
              </w:rPr>
              <w:t xml:space="preserve"> assay</w:t>
            </w:r>
          </w:p>
        </w:tc>
      </w:tr>
      <w:tr w:rsidR="00253505" w:rsidRPr="00F01529" w:rsidTr="00A4250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253505" w:rsidRPr="00F01529" w:rsidRDefault="00253505" w:rsidP="000E6A7D">
            <w:pPr>
              <w:spacing w:line="300" w:lineRule="auto"/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piRNA-</w:t>
            </w:r>
            <w:r w:rsidR="000E6A7D" w:rsidRPr="00F01529">
              <w:rPr>
                <w:rFonts w:cstheme="minorHAnsi"/>
                <w:sz w:val="24"/>
                <w:szCs w:val="24"/>
              </w:rPr>
              <w:t>36712</w:t>
            </w:r>
          </w:p>
        </w:tc>
        <w:tc>
          <w:tcPr>
            <w:tcW w:w="5997" w:type="dxa"/>
            <w:tcBorders>
              <w:top w:val="single" w:sz="4" w:space="0" w:color="auto"/>
              <w:bottom w:val="single" w:sz="4" w:space="0" w:color="auto"/>
            </w:tcBorders>
          </w:tcPr>
          <w:p w:rsidR="00253505" w:rsidRPr="00F01529" w:rsidRDefault="00253505" w:rsidP="00A11BDF">
            <w:pPr>
              <w:spacing w:line="300" w:lineRule="auto"/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5’DIG-11-dUTP-</w:t>
            </w:r>
            <w:r w:rsidR="00F01529">
              <w:rPr>
                <w:rFonts w:cstheme="minorHAnsi"/>
                <w:sz w:val="24"/>
                <w:szCs w:val="24"/>
              </w:rPr>
              <w:t>TGGCTCAGAACAATGCTCTCATCAGTGAAC</w:t>
            </w:r>
            <w:r w:rsidRPr="00F01529">
              <w:rPr>
                <w:rFonts w:cstheme="minorHAnsi"/>
                <w:sz w:val="24"/>
                <w:szCs w:val="24"/>
              </w:rPr>
              <w:t>-3’</w:t>
            </w:r>
          </w:p>
        </w:tc>
      </w:tr>
      <w:tr w:rsidR="00253505" w:rsidRPr="00F01529" w:rsidTr="00384F5F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3505" w:rsidRPr="00F01529" w:rsidRDefault="00253505" w:rsidP="00384F5F">
            <w:pPr>
              <w:spacing w:line="300" w:lineRule="auto"/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Sequences of s</w:t>
            </w:r>
            <w:r w:rsidR="00172523" w:rsidRPr="00F01529">
              <w:rPr>
                <w:rFonts w:cstheme="minorHAnsi"/>
                <w:sz w:val="24"/>
                <w:szCs w:val="24"/>
              </w:rPr>
              <w:t xml:space="preserve">mall </w:t>
            </w:r>
            <w:r w:rsidRPr="00F01529">
              <w:rPr>
                <w:rFonts w:cstheme="minorHAnsi"/>
                <w:sz w:val="24"/>
                <w:szCs w:val="24"/>
              </w:rPr>
              <w:t>i</w:t>
            </w:r>
            <w:r w:rsidR="00172523" w:rsidRPr="00F01529">
              <w:rPr>
                <w:rFonts w:cstheme="minorHAnsi"/>
                <w:sz w:val="24"/>
                <w:szCs w:val="24"/>
              </w:rPr>
              <w:t xml:space="preserve">nterfering </w:t>
            </w:r>
            <w:r w:rsidRPr="00F01529">
              <w:rPr>
                <w:rFonts w:cstheme="minorHAnsi"/>
                <w:sz w:val="24"/>
                <w:szCs w:val="24"/>
              </w:rPr>
              <w:t>RNA</w:t>
            </w:r>
            <w:r w:rsidR="00172523" w:rsidRPr="00F01529">
              <w:rPr>
                <w:rFonts w:cstheme="minorHAnsi"/>
                <w:sz w:val="24"/>
                <w:szCs w:val="24"/>
              </w:rPr>
              <w:t>s</w:t>
            </w:r>
          </w:p>
        </w:tc>
      </w:tr>
      <w:tr w:rsidR="00253505" w:rsidRPr="00F01529" w:rsidTr="00A4250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3389" w:type="dxa"/>
            <w:tcBorders>
              <w:top w:val="single" w:sz="4" w:space="0" w:color="auto"/>
            </w:tcBorders>
          </w:tcPr>
          <w:p w:rsidR="00253505" w:rsidRPr="00F01529" w:rsidRDefault="00253505" w:rsidP="00086287">
            <w:pPr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Scramble</w:t>
            </w:r>
          </w:p>
        </w:tc>
        <w:tc>
          <w:tcPr>
            <w:tcW w:w="5997" w:type="dxa"/>
            <w:tcBorders>
              <w:top w:val="single" w:sz="4" w:space="0" w:color="auto"/>
            </w:tcBorders>
          </w:tcPr>
          <w:p w:rsidR="00253505" w:rsidRPr="00F01529" w:rsidRDefault="00253505" w:rsidP="00086287">
            <w:pPr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5’-UUCUCCGAACGUGUCACGUTT-3’</w:t>
            </w:r>
          </w:p>
        </w:tc>
      </w:tr>
      <w:tr w:rsidR="00253505" w:rsidRPr="00F01529" w:rsidTr="00A4250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3389" w:type="dxa"/>
          </w:tcPr>
          <w:p w:rsidR="00253505" w:rsidRPr="00F01529" w:rsidRDefault="00CE081C" w:rsidP="00CE081C">
            <w:pPr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SEPW1</w:t>
            </w:r>
            <w:r w:rsidR="00253505" w:rsidRPr="00F01529">
              <w:rPr>
                <w:rFonts w:cstheme="minorHAnsi"/>
                <w:sz w:val="24"/>
                <w:szCs w:val="24"/>
              </w:rPr>
              <w:t>-siRNA</w:t>
            </w:r>
          </w:p>
        </w:tc>
        <w:tc>
          <w:tcPr>
            <w:tcW w:w="5997" w:type="dxa"/>
          </w:tcPr>
          <w:p w:rsidR="00253505" w:rsidRPr="00F01529" w:rsidRDefault="00253505" w:rsidP="00086287">
            <w:pPr>
              <w:rPr>
                <w:rFonts w:eastAsia="宋体"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5’-</w:t>
            </w:r>
            <w:bookmarkStart w:id="0" w:name="_GoBack"/>
            <w:r w:rsidR="00F01529">
              <w:rPr>
                <w:rFonts w:cstheme="minorHAnsi"/>
                <w:sz w:val="24"/>
                <w:szCs w:val="24"/>
              </w:rPr>
              <w:t>CAUGAUAGGAAGGACUGAATT</w:t>
            </w:r>
            <w:bookmarkEnd w:id="0"/>
            <w:r w:rsidRPr="00F01529">
              <w:rPr>
                <w:rFonts w:cstheme="minorHAnsi"/>
                <w:sz w:val="24"/>
                <w:szCs w:val="24"/>
              </w:rPr>
              <w:t>-3’</w:t>
            </w:r>
          </w:p>
        </w:tc>
      </w:tr>
      <w:tr w:rsidR="00253505" w:rsidRPr="00F01529" w:rsidTr="00A4250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3389" w:type="dxa"/>
          </w:tcPr>
          <w:p w:rsidR="00253505" w:rsidRPr="00F01529" w:rsidRDefault="00CE081C" w:rsidP="00CE081C">
            <w:pPr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SEPW1P</w:t>
            </w:r>
            <w:r w:rsidR="00253505" w:rsidRPr="00F01529">
              <w:rPr>
                <w:rFonts w:cstheme="minorHAnsi"/>
                <w:sz w:val="24"/>
                <w:szCs w:val="24"/>
              </w:rPr>
              <w:t>-siRNA</w:t>
            </w:r>
          </w:p>
        </w:tc>
        <w:tc>
          <w:tcPr>
            <w:tcW w:w="5997" w:type="dxa"/>
          </w:tcPr>
          <w:p w:rsidR="00253505" w:rsidRPr="00F01529" w:rsidRDefault="00253505" w:rsidP="00086287">
            <w:pPr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5’-</w:t>
            </w:r>
            <w:r w:rsidR="00F01529">
              <w:rPr>
                <w:rFonts w:cstheme="minorHAnsi"/>
                <w:sz w:val="24"/>
                <w:szCs w:val="24"/>
              </w:rPr>
              <w:t>CCGGGUUCUUUGACGUAAUTT</w:t>
            </w:r>
            <w:r w:rsidRPr="00F01529">
              <w:rPr>
                <w:rFonts w:cstheme="minorHAnsi"/>
                <w:sz w:val="24"/>
                <w:szCs w:val="24"/>
              </w:rPr>
              <w:t>-3’</w:t>
            </w:r>
          </w:p>
        </w:tc>
      </w:tr>
      <w:tr w:rsidR="00186362" w:rsidRPr="00F01529" w:rsidTr="00A076A5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9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6362" w:rsidRPr="00F01529" w:rsidRDefault="000E6A7D" w:rsidP="00384F5F">
            <w:pPr>
              <w:spacing w:line="300" w:lineRule="auto"/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Agopi</w:t>
            </w:r>
            <w:r w:rsidR="00622494" w:rsidRPr="00F01529">
              <w:rPr>
                <w:rFonts w:cstheme="minorHAnsi"/>
                <w:sz w:val="24"/>
                <w:szCs w:val="24"/>
              </w:rPr>
              <w:t>R-</w:t>
            </w:r>
            <w:r w:rsidRPr="00F01529">
              <w:rPr>
                <w:rFonts w:cstheme="minorHAnsi"/>
                <w:sz w:val="24"/>
                <w:szCs w:val="24"/>
              </w:rPr>
              <w:t>36712</w:t>
            </w:r>
            <w:r w:rsidR="00186362" w:rsidRPr="00F01529">
              <w:rPr>
                <w:rFonts w:cstheme="minorHAnsi"/>
                <w:sz w:val="24"/>
                <w:szCs w:val="24"/>
              </w:rPr>
              <w:t xml:space="preserve"> used for in vivo </w:t>
            </w:r>
            <w:r w:rsidR="003C181F" w:rsidRPr="00F01529">
              <w:rPr>
                <w:rFonts w:cstheme="minorHAnsi"/>
                <w:sz w:val="24"/>
                <w:szCs w:val="24"/>
              </w:rPr>
              <w:t>assay</w:t>
            </w:r>
          </w:p>
        </w:tc>
      </w:tr>
      <w:tr w:rsidR="001670C8" w:rsidRPr="00F01529" w:rsidTr="00A4250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3389" w:type="dxa"/>
            <w:tcBorders>
              <w:top w:val="single" w:sz="4" w:space="0" w:color="auto"/>
            </w:tcBorders>
          </w:tcPr>
          <w:p w:rsidR="001670C8" w:rsidRPr="00F01529" w:rsidRDefault="005C35F4" w:rsidP="00086287">
            <w:pPr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eastAsia="宋体" w:cstheme="minorHAnsi"/>
                <w:sz w:val="24"/>
                <w:szCs w:val="24"/>
              </w:rPr>
              <w:t>A</w:t>
            </w:r>
            <w:r w:rsidR="00172523" w:rsidRPr="00F01529">
              <w:rPr>
                <w:rFonts w:eastAsia="宋体" w:cstheme="minorHAnsi"/>
                <w:sz w:val="24"/>
                <w:szCs w:val="24"/>
              </w:rPr>
              <w:t>gomiR</w:t>
            </w:r>
            <w:r w:rsidR="00622494" w:rsidRPr="00F01529">
              <w:rPr>
                <w:rFonts w:eastAsia="宋体" w:cstheme="minorHAnsi"/>
                <w:sz w:val="24"/>
                <w:szCs w:val="24"/>
              </w:rPr>
              <w:t>-</w:t>
            </w:r>
            <w:r w:rsidR="001670C8" w:rsidRPr="00F01529">
              <w:rPr>
                <w:rFonts w:eastAsia="宋体" w:cstheme="minorHAnsi"/>
                <w:sz w:val="24"/>
                <w:szCs w:val="24"/>
              </w:rPr>
              <w:t>NC22</w:t>
            </w:r>
          </w:p>
        </w:tc>
        <w:tc>
          <w:tcPr>
            <w:tcW w:w="5997" w:type="dxa"/>
            <w:tcBorders>
              <w:top w:val="single" w:sz="4" w:space="0" w:color="auto"/>
            </w:tcBorders>
          </w:tcPr>
          <w:p w:rsidR="001670C8" w:rsidRPr="00F01529" w:rsidRDefault="001670C8" w:rsidP="00086287">
            <w:pPr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eastAsia="宋体" w:cstheme="minorHAnsi"/>
                <w:sz w:val="24"/>
                <w:szCs w:val="24"/>
              </w:rPr>
              <w:t>5'chol-</w:t>
            </w:r>
            <w:r w:rsidR="005C35F4" w:rsidRPr="00F01529">
              <w:rPr>
                <w:rFonts w:cstheme="minorHAnsi"/>
                <w:sz w:val="24"/>
                <w:szCs w:val="24"/>
              </w:rPr>
              <w:t>UUUGUACUACACAAAAGUACUG</w:t>
            </w:r>
            <w:r w:rsidRPr="00F01529">
              <w:rPr>
                <w:rFonts w:cstheme="minorHAnsi"/>
                <w:sz w:val="24"/>
                <w:szCs w:val="24"/>
              </w:rPr>
              <w:t>(</w:t>
            </w:r>
            <w:r w:rsidR="00F01529" w:rsidRPr="00F01529">
              <w:rPr>
                <w:rFonts w:eastAsia="宋体" w:cstheme="minorHAnsi"/>
                <w:sz w:val="24"/>
                <w:szCs w:val="24"/>
              </w:rPr>
              <w:t>2'OMe)-</w:t>
            </w:r>
            <w:r w:rsidRPr="00F01529">
              <w:rPr>
                <w:rFonts w:eastAsia="宋体" w:cstheme="minorHAnsi"/>
                <w:sz w:val="24"/>
                <w:szCs w:val="24"/>
              </w:rPr>
              <w:t>3'</w:t>
            </w:r>
          </w:p>
        </w:tc>
      </w:tr>
      <w:tr w:rsidR="001670C8" w:rsidRPr="00F01529" w:rsidTr="00A4250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3389" w:type="dxa"/>
            <w:tcBorders>
              <w:bottom w:val="single" w:sz="4" w:space="0" w:color="auto"/>
            </w:tcBorders>
          </w:tcPr>
          <w:p w:rsidR="001670C8" w:rsidRPr="00F01529" w:rsidRDefault="005C35F4" w:rsidP="00622494">
            <w:pPr>
              <w:rPr>
                <w:rFonts w:cstheme="minorHAnsi"/>
                <w:sz w:val="24"/>
                <w:szCs w:val="24"/>
              </w:rPr>
            </w:pPr>
            <w:r w:rsidRPr="00F01529">
              <w:rPr>
                <w:rFonts w:cstheme="minorHAnsi"/>
                <w:sz w:val="24"/>
                <w:szCs w:val="24"/>
              </w:rPr>
              <w:t>A</w:t>
            </w:r>
            <w:r w:rsidR="00172523" w:rsidRPr="00F01529">
              <w:rPr>
                <w:rFonts w:cstheme="minorHAnsi"/>
                <w:sz w:val="24"/>
                <w:szCs w:val="24"/>
              </w:rPr>
              <w:t>gopi</w:t>
            </w:r>
            <w:r w:rsidR="00622494" w:rsidRPr="00F01529">
              <w:rPr>
                <w:rFonts w:cstheme="minorHAnsi"/>
                <w:sz w:val="24"/>
                <w:szCs w:val="24"/>
              </w:rPr>
              <w:t>R-</w:t>
            </w:r>
            <w:r w:rsidRPr="00F01529">
              <w:rPr>
                <w:rFonts w:cstheme="minorHAnsi"/>
                <w:sz w:val="24"/>
                <w:szCs w:val="24"/>
              </w:rPr>
              <w:t>36712</w:t>
            </w:r>
          </w:p>
        </w:tc>
        <w:tc>
          <w:tcPr>
            <w:tcW w:w="5997" w:type="dxa"/>
            <w:tcBorders>
              <w:bottom w:val="single" w:sz="4" w:space="0" w:color="auto"/>
            </w:tcBorders>
          </w:tcPr>
          <w:p w:rsidR="001670C8" w:rsidRPr="00F01529" w:rsidRDefault="001670C8" w:rsidP="00086287">
            <w:pPr>
              <w:rPr>
                <w:rFonts w:cstheme="minorHAnsi"/>
                <w:i/>
                <w:sz w:val="24"/>
                <w:szCs w:val="24"/>
              </w:rPr>
            </w:pPr>
            <w:r w:rsidRPr="00F01529">
              <w:rPr>
                <w:rFonts w:eastAsia="宋体" w:cstheme="minorHAnsi"/>
                <w:sz w:val="24"/>
                <w:szCs w:val="24"/>
              </w:rPr>
              <w:t>5'chol-</w:t>
            </w:r>
            <w:r w:rsidR="005C35F4" w:rsidRPr="00F01529">
              <w:rPr>
                <w:rFonts w:eastAsia="微软雅黑" w:cstheme="minorHAnsi"/>
                <w:sz w:val="24"/>
                <w:szCs w:val="24"/>
              </w:rPr>
              <w:t>GUUCACUGAUGAGAGCAUUGUUCUGAGCCA</w:t>
            </w:r>
            <w:r w:rsidRPr="00F01529">
              <w:rPr>
                <w:rFonts w:cstheme="minorHAnsi"/>
                <w:sz w:val="24"/>
                <w:szCs w:val="24"/>
              </w:rPr>
              <w:t>(</w:t>
            </w:r>
            <w:r w:rsidRPr="00F01529">
              <w:rPr>
                <w:rFonts w:eastAsia="宋体" w:cstheme="minorHAnsi"/>
                <w:sz w:val="24"/>
                <w:szCs w:val="24"/>
              </w:rPr>
              <w:t>2'OMe)-3'</w:t>
            </w:r>
          </w:p>
        </w:tc>
      </w:tr>
    </w:tbl>
    <w:p w:rsidR="007C62CB" w:rsidRPr="001670C8" w:rsidRDefault="007C62CB">
      <w:pPr>
        <w:rPr>
          <w:rFonts w:ascii="Arial" w:hAnsi="Arial" w:cs="Arial"/>
          <w:sz w:val="20"/>
          <w:szCs w:val="20"/>
        </w:rPr>
      </w:pPr>
    </w:p>
    <w:sectPr w:rsidR="007C62CB" w:rsidRPr="001670C8" w:rsidSect="00332B10">
      <w:pgSz w:w="11906" w:h="16838"/>
      <w:pgMar w:top="1304" w:right="1304" w:bottom="130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A9D" w:rsidRDefault="00741A9D" w:rsidP="004F7DCF">
      <w:r>
        <w:separator/>
      </w:r>
    </w:p>
  </w:endnote>
  <w:endnote w:type="continuationSeparator" w:id="0">
    <w:p w:rsidR="00741A9D" w:rsidRDefault="00741A9D" w:rsidP="004F7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A9D" w:rsidRDefault="00741A9D" w:rsidP="004F7DCF">
      <w:r>
        <w:separator/>
      </w:r>
    </w:p>
  </w:footnote>
  <w:footnote w:type="continuationSeparator" w:id="0">
    <w:p w:rsidR="00741A9D" w:rsidRDefault="00741A9D" w:rsidP="004F7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02A6"/>
    <w:rsid w:val="00015DAC"/>
    <w:rsid w:val="000201E9"/>
    <w:rsid w:val="00032397"/>
    <w:rsid w:val="00041C7E"/>
    <w:rsid w:val="000649A3"/>
    <w:rsid w:val="00070F16"/>
    <w:rsid w:val="000749AD"/>
    <w:rsid w:val="00086287"/>
    <w:rsid w:val="0008664F"/>
    <w:rsid w:val="000A1593"/>
    <w:rsid w:val="000D673A"/>
    <w:rsid w:val="000E4537"/>
    <w:rsid w:val="000E6A7D"/>
    <w:rsid w:val="00102FF0"/>
    <w:rsid w:val="00111162"/>
    <w:rsid w:val="00122593"/>
    <w:rsid w:val="0013046E"/>
    <w:rsid w:val="0013066B"/>
    <w:rsid w:val="00141E58"/>
    <w:rsid w:val="001476D0"/>
    <w:rsid w:val="0016027E"/>
    <w:rsid w:val="001670C8"/>
    <w:rsid w:val="00172523"/>
    <w:rsid w:val="00183091"/>
    <w:rsid w:val="00186362"/>
    <w:rsid w:val="00192316"/>
    <w:rsid w:val="001942BE"/>
    <w:rsid w:val="001A2751"/>
    <w:rsid w:val="001A79A1"/>
    <w:rsid w:val="001B66EE"/>
    <w:rsid w:val="001C07AA"/>
    <w:rsid w:val="001E5E72"/>
    <w:rsid w:val="002253FE"/>
    <w:rsid w:val="00235E68"/>
    <w:rsid w:val="00240110"/>
    <w:rsid w:val="0024109A"/>
    <w:rsid w:val="00253505"/>
    <w:rsid w:val="002573FE"/>
    <w:rsid w:val="002628AD"/>
    <w:rsid w:val="00263673"/>
    <w:rsid w:val="00283892"/>
    <w:rsid w:val="002864C0"/>
    <w:rsid w:val="00287FC5"/>
    <w:rsid w:val="002A28FB"/>
    <w:rsid w:val="002A7AF5"/>
    <w:rsid w:val="002C4354"/>
    <w:rsid w:val="002C4C79"/>
    <w:rsid w:val="002D6711"/>
    <w:rsid w:val="002E776E"/>
    <w:rsid w:val="002F1285"/>
    <w:rsid w:val="002F6C8D"/>
    <w:rsid w:val="00312E1B"/>
    <w:rsid w:val="00316F63"/>
    <w:rsid w:val="00323D91"/>
    <w:rsid w:val="00332B10"/>
    <w:rsid w:val="00337307"/>
    <w:rsid w:val="00341DA1"/>
    <w:rsid w:val="003435CA"/>
    <w:rsid w:val="0038294E"/>
    <w:rsid w:val="003911E3"/>
    <w:rsid w:val="00395D22"/>
    <w:rsid w:val="003A117C"/>
    <w:rsid w:val="003A4E45"/>
    <w:rsid w:val="003B0BC2"/>
    <w:rsid w:val="003C181F"/>
    <w:rsid w:val="003D1075"/>
    <w:rsid w:val="003D69BA"/>
    <w:rsid w:val="003E211E"/>
    <w:rsid w:val="003E5461"/>
    <w:rsid w:val="003E5D40"/>
    <w:rsid w:val="003F7120"/>
    <w:rsid w:val="004127CE"/>
    <w:rsid w:val="00414CDD"/>
    <w:rsid w:val="00416CBF"/>
    <w:rsid w:val="004173C3"/>
    <w:rsid w:val="004178D8"/>
    <w:rsid w:val="00422595"/>
    <w:rsid w:val="0042479E"/>
    <w:rsid w:val="004274E2"/>
    <w:rsid w:val="00436DF6"/>
    <w:rsid w:val="00441AA4"/>
    <w:rsid w:val="00444877"/>
    <w:rsid w:val="004527FA"/>
    <w:rsid w:val="00455E78"/>
    <w:rsid w:val="00467DB7"/>
    <w:rsid w:val="0047586C"/>
    <w:rsid w:val="00492800"/>
    <w:rsid w:val="00494C81"/>
    <w:rsid w:val="004B4A19"/>
    <w:rsid w:val="004C57BC"/>
    <w:rsid w:val="004C6F89"/>
    <w:rsid w:val="004D0DD4"/>
    <w:rsid w:val="004D534F"/>
    <w:rsid w:val="004E1B08"/>
    <w:rsid w:val="004E7D10"/>
    <w:rsid w:val="004F0DE5"/>
    <w:rsid w:val="004F61BE"/>
    <w:rsid w:val="004F7DCF"/>
    <w:rsid w:val="00526C95"/>
    <w:rsid w:val="00541017"/>
    <w:rsid w:val="00541777"/>
    <w:rsid w:val="00546A22"/>
    <w:rsid w:val="00576395"/>
    <w:rsid w:val="00583770"/>
    <w:rsid w:val="005840E7"/>
    <w:rsid w:val="0058603B"/>
    <w:rsid w:val="005A3642"/>
    <w:rsid w:val="005C35F4"/>
    <w:rsid w:val="005D0496"/>
    <w:rsid w:val="005D3804"/>
    <w:rsid w:val="005D40CF"/>
    <w:rsid w:val="005E027F"/>
    <w:rsid w:val="005F3324"/>
    <w:rsid w:val="00600F65"/>
    <w:rsid w:val="006051C1"/>
    <w:rsid w:val="00615C12"/>
    <w:rsid w:val="00622494"/>
    <w:rsid w:val="00631495"/>
    <w:rsid w:val="00636338"/>
    <w:rsid w:val="00641793"/>
    <w:rsid w:val="0065300D"/>
    <w:rsid w:val="00654FD8"/>
    <w:rsid w:val="006802F9"/>
    <w:rsid w:val="006812FA"/>
    <w:rsid w:val="00682F01"/>
    <w:rsid w:val="00684145"/>
    <w:rsid w:val="006902A6"/>
    <w:rsid w:val="0069494D"/>
    <w:rsid w:val="006A0C6E"/>
    <w:rsid w:val="006A11AD"/>
    <w:rsid w:val="006D12E3"/>
    <w:rsid w:val="006D41A0"/>
    <w:rsid w:val="006F78A2"/>
    <w:rsid w:val="007037F8"/>
    <w:rsid w:val="00711B9F"/>
    <w:rsid w:val="00726DC2"/>
    <w:rsid w:val="00733B81"/>
    <w:rsid w:val="00735ADC"/>
    <w:rsid w:val="0074141E"/>
    <w:rsid w:val="00741A9D"/>
    <w:rsid w:val="00745B4D"/>
    <w:rsid w:val="007578E2"/>
    <w:rsid w:val="00771609"/>
    <w:rsid w:val="00784F0B"/>
    <w:rsid w:val="00786625"/>
    <w:rsid w:val="00790907"/>
    <w:rsid w:val="007B6FEB"/>
    <w:rsid w:val="007C22EB"/>
    <w:rsid w:val="007C62CB"/>
    <w:rsid w:val="007E6809"/>
    <w:rsid w:val="00805118"/>
    <w:rsid w:val="00806495"/>
    <w:rsid w:val="008110E5"/>
    <w:rsid w:val="00814491"/>
    <w:rsid w:val="00824D08"/>
    <w:rsid w:val="0085149A"/>
    <w:rsid w:val="0085209B"/>
    <w:rsid w:val="00855902"/>
    <w:rsid w:val="008629A4"/>
    <w:rsid w:val="00894995"/>
    <w:rsid w:val="008B4E11"/>
    <w:rsid w:val="008C10B7"/>
    <w:rsid w:val="008C5082"/>
    <w:rsid w:val="008D0F47"/>
    <w:rsid w:val="008E0718"/>
    <w:rsid w:val="008F38DF"/>
    <w:rsid w:val="008F3DDA"/>
    <w:rsid w:val="009066E8"/>
    <w:rsid w:val="009212DF"/>
    <w:rsid w:val="00930C14"/>
    <w:rsid w:val="00933C3A"/>
    <w:rsid w:val="00962571"/>
    <w:rsid w:val="009838EF"/>
    <w:rsid w:val="009A7C3C"/>
    <w:rsid w:val="009C4300"/>
    <w:rsid w:val="009C6D87"/>
    <w:rsid w:val="009D68C1"/>
    <w:rsid w:val="009F2E92"/>
    <w:rsid w:val="00A001DC"/>
    <w:rsid w:val="00A11BDF"/>
    <w:rsid w:val="00A1267A"/>
    <w:rsid w:val="00A23D2B"/>
    <w:rsid w:val="00A31D4A"/>
    <w:rsid w:val="00A42508"/>
    <w:rsid w:val="00A512B3"/>
    <w:rsid w:val="00A54B07"/>
    <w:rsid w:val="00A6625F"/>
    <w:rsid w:val="00A7618E"/>
    <w:rsid w:val="00A77117"/>
    <w:rsid w:val="00A77924"/>
    <w:rsid w:val="00A87444"/>
    <w:rsid w:val="00A91D5D"/>
    <w:rsid w:val="00AA30A9"/>
    <w:rsid w:val="00AA3D4C"/>
    <w:rsid w:val="00AA5E0D"/>
    <w:rsid w:val="00AA61C6"/>
    <w:rsid w:val="00AB1DFD"/>
    <w:rsid w:val="00AB2418"/>
    <w:rsid w:val="00AC3AF1"/>
    <w:rsid w:val="00AD3071"/>
    <w:rsid w:val="00AE1109"/>
    <w:rsid w:val="00AF7738"/>
    <w:rsid w:val="00B00F4C"/>
    <w:rsid w:val="00B025D7"/>
    <w:rsid w:val="00B1117D"/>
    <w:rsid w:val="00B17F62"/>
    <w:rsid w:val="00B2551E"/>
    <w:rsid w:val="00B46A27"/>
    <w:rsid w:val="00B823A1"/>
    <w:rsid w:val="00B85671"/>
    <w:rsid w:val="00BA2397"/>
    <w:rsid w:val="00BA4004"/>
    <w:rsid w:val="00BC2D86"/>
    <w:rsid w:val="00BD3B47"/>
    <w:rsid w:val="00BD7473"/>
    <w:rsid w:val="00BE72F5"/>
    <w:rsid w:val="00BF1E6B"/>
    <w:rsid w:val="00C06F92"/>
    <w:rsid w:val="00C11DA7"/>
    <w:rsid w:val="00C139E1"/>
    <w:rsid w:val="00C43810"/>
    <w:rsid w:val="00C516D8"/>
    <w:rsid w:val="00C63016"/>
    <w:rsid w:val="00C66BF8"/>
    <w:rsid w:val="00C67388"/>
    <w:rsid w:val="00C718B7"/>
    <w:rsid w:val="00C73EA8"/>
    <w:rsid w:val="00C90210"/>
    <w:rsid w:val="00C91024"/>
    <w:rsid w:val="00C95BC0"/>
    <w:rsid w:val="00CA3BCA"/>
    <w:rsid w:val="00CA4925"/>
    <w:rsid w:val="00CD2B56"/>
    <w:rsid w:val="00CD7E6C"/>
    <w:rsid w:val="00CE081C"/>
    <w:rsid w:val="00CE12F8"/>
    <w:rsid w:val="00CE30FA"/>
    <w:rsid w:val="00CF4121"/>
    <w:rsid w:val="00D0094D"/>
    <w:rsid w:val="00D047C4"/>
    <w:rsid w:val="00D10929"/>
    <w:rsid w:val="00D120B0"/>
    <w:rsid w:val="00D1741E"/>
    <w:rsid w:val="00D410C8"/>
    <w:rsid w:val="00D5000F"/>
    <w:rsid w:val="00D555FA"/>
    <w:rsid w:val="00D57759"/>
    <w:rsid w:val="00D645C4"/>
    <w:rsid w:val="00D661A2"/>
    <w:rsid w:val="00D827C1"/>
    <w:rsid w:val="00DB13A8"/>
    <w:rsid w:val="00DC5715"/>
    <w:rsid w:val="00DD5779"/>
    <w:rsid w:val="00E04534"/>
    <w:rsid w:val="00E10B0E"/>
    <w:rsid w:val="00E10CE7"/>
    <w:rsid w:val="00E17CD7"/>
    <w:rsid w:val="00E25D71"/>
    <w:rsid w:val="00E306B3"/>
    <w:rsid w:val="00E35855"/>
    <w:rsid w:val="00E41D88"/>
    <w:rsid w:val="00E85737"/>
    <w:rsid w:val="00EA217C"/>
    <w:rsid w:val="00EA5806"/>
    <w:rsid w:val="00EB01D5"/>
    <w:rsid w:val="00EB07E8"/>
    <w:rsid w:val="00ED5ACA"/>
    <w:rsid w:val="00ED7A92"/>
    <w:rsid w:val="00EF2112"/>
    <w:rsid w:val="00F01529"/>
    <w:rsid w:val="00F02F83"/>
    <w:rsid w:val="00F11468"/>
    <w:rsid w:val="00F41447"/>
    <w:rsid w:val="00F444CC"/>
    <w:rsid w:val="00F61A37"/>
    <w:rsid w:val="00F62F62"/>
    <w:rsid w:val="00F80CDF"/>
    <w:rsid w:val="00FA54DC"/>
    <w:rsid w:val="00FC20B7"/>
    <w:rsid w:val="00FC279C"/>
    <w:rsid w:val="00FC7B41"/>
    <w:rsid w:val="00FD66C0"/>
    <w:rsid w:val="00FE5E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0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0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902A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902A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F7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F7DC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F7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F7DCF"/>
    <w:rPr>
      <w:sz w:val="18"/>
      <w:szCs w:val="18"/>
    </w:rPr>
  </w:style>
  <w:style w:type="character" w:customStyle="1" w:styleId="fontstyle01">
    <w:name w:val="fontstyle01"/>
    <w:rsid w:val="00C63016"/>
    <w:rPr>
      <w:rFonts w:ascii="Helvetica-Bold" w:hAnsi="Helvetica-Bold" w:hint="default"/>
      <w:b/>
      <w:bCs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L</dc:creator>
  <cp:lastModifiedBy>LinDX</cp:lastModifiedBy>
  <cp:revision>38</cp:revision>
  <dcterms:created xsi:type="dcterms:W3CDTF">2017-09-21T13:04:00Z</dcterms:created>
  <dcterms:modified xsi:type="dcterms:W3CDTF">2018-07-10T04:29:00Z</dcterms:modified>
</cp:coreProperties>
</file>